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>
      <w:pPr>
        <w:jc w:val="left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480050" cy="2068830"/>
            <wp:effectExtent l="0" t="0" r="6350" b="127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0050" cy="2068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>
      <w:pPr>
        <w:widowControl w:val="0"/>
        <w:spacing w:line="240" w:lineRule="auto"/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</w:pPr>
      <w:bookmarkStart w:id="0" w:name="OLE_LINK1"/>
      <w:r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H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2"/>
          <w:szCs w:val="22"/>
        </w:rPr>
        <w:t>eteroplasm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 xml:space="preserve"> (HP)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2"/>
          <w:szCs w:val="22"/>
        </w:rPr>
        <w:t xml:space="preserve"> sites and levels with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SAMtools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2"/>
          <w:szCs w:val="22"/>
        </w:rPr>
        <w:t xml:space="preserve"> output compared with NovoPlasty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. Venn diagram shows the HP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000000"/>
          <w:spacing w:val="0"/>
          <w:sz w:val="22"/>
          <w:szCs w:val="22"/>
        </w:rPr>
        <w:t xml:space="preserve"> sites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2"/>
          <w:szCs w:val="22"/>
          <w:lang w:val="en-US" w:eastAsia="zh-CN"/>
        </w:rPr>
        <w:t>detected jointly by both methods. The black dotted line represents the threshold of 0.6%(MAF) for NovoPlasty to detect HP levels.</w:t>
      </w:r>
    </w:p>
    <w:bookmarkEnd w:id="0"/>
    <w:p>
      <w:pPr>
        <w:jc w:val="left"/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drawing>
          <wp:inline distT="0" distB="0" distL="114300" distR="114300">
            <wp:extent cx="5268595" cy="3184525"/>
            <wp:effectExtent l="0" t="0" r="1905" b="3175"/>
            <wp:docPr id="2" name="图片 2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18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 w:val="0"/>
        <w:spacing w:line="240" w:lineRule="auto"/>
        <w:rPr>
          <w:rFonts w:hint="default" w:eastAsiaTheme="minorEastAsia"/>
          <w:lang w:val="en-US" w:eastAsia="zh-CN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Chromosomal DNA sequencing coverage depth among 24 Chromosome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c0NmFmZjllMmVkZjcwODM0YmMzZjc4NGUwZWM1NmQifQ=="/>
  </w:docVars>
  <w:rsids>
    <w:rsidRoot w:val="28FD1B40"/>
    <w:rsid w:val="28FD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6T09:59:00Z</dcterms:created>
  <dc:creator>8207429857</dc:creator>
  <cp:lastModifiedBy>8207429857</cp:lastModifiedBy>
  <dcterms:modified xsi:type="dcterms:W3CDTF">2024-04-26T10:34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3CDDBED47A242239AF494CA6D5EE9C6_11</vt:lpwstr>
  </property>
</Properties>
</file>